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8E6E10">
      <w:pPr>
        <w:spacing w:before="30" w:beforeLines="0" w:after="90" w:afterLines="0"/>
        <w:ind w:left="60"/>
        <w:jc w:val="center"/>
        <w:rPr>
          <w:rFonts w:hint="default" w:ascii="Times New Roman" w:hAnsi="Times New Roman" w:eastAsia="Segoe UI" w:cs="Times New Roman"/>
          <w:b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Segoe UI" w:cs="Times New Roman"/>
          <w:b/>
          <w:bCs/>
          <w:color w:val="000000"/>
          <w:sz w:val="24"/>
          <w:szCs w:val="24"/>
          <w:lang w:val="en-US"/>
        </w:rPr>
        <w:t>Supplementary Table 1.</w:t>
      </w:r>
      <w:r>
        <w:rPr>
          <w:rFonts w:hint="eastAsia" w:ascii="Times New Roman" w:hAnsi="Times New Roman" w:eastAsia="Segoe UI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color w:val="000000"/>
          <w:sz w:val="24"/>
          <w:szCs w:val="24"/>
          <w:lang w:val="en-US"/>
        </w:rPr>
        <w:t>Results of univariable Cox regression analyses for all tested variables</w:t>
      </w:r>
    </w:p>
    <w:tbl>
      <w:tblPr>
        <w:tblStyle w:val="3"/>
        <w:tblW w:w="0" w:type="auto"/>
        <w:tblInd w:w="10" w:type="dxa"/>
        <w:tblBorders>
          <w:top w:val="single" w:color="808080" w:sz="2" w:space="0"/>
          <w:left w:val="single" w:color="808080" w:sz="2" w:space="0"/>
          <w:bottom w:val="single" w:color="808080" w:sz="2" w:space="0"/>
          <w:right w:val="single" w:color="808080" w:sz="2" w:space="0"/>
          <w:insideH w:val="single" w:color="808080" w:sz="2" w:space="0"/>
          <w:insideV w:val="single" w:color="808080" w:sz="2" w:space="0"/>
        </w:tblBorders>
        <w:shd w:val="clear" w:color="auto" w:fill="auto"/>
        <w:tblLayout w:type="fixed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2088"/>
        <w:gridCol w:w="4299"/>
        <w:gridCol w:w="1814"/>
      </w:tblGrid>
      <w:tr w14:paraId="1800E9F4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17B9C5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944F4F2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Univariable Analysis HR (95% CI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B0E82B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value</w:t>
            </w:r>
          </w:p>
        </w:tc>
      </w:tr>
      <w:tr w14:paraId="39161B82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1AA6E4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color w:val="000000"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C185A8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CA50EC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14:paraId="0E7EDF0F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5485EB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92CF51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87(0.962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12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BB7165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06</w:t>
            </w:r>
          </w:p>
        </w:tc>
      </w:tr>
      <w:tr w14:paraId="70A64157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E91135D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331A8C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85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86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98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19C324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19</w:t>
            </w:r>
          </w:p>
        </w:tc>
      </w:tr>
      <w:tr w14:paraId="79B21186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74FEF6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BMI (kg/m²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0BC3BA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23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51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01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57A7A4F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37</w:t>
            </w:r>
          </w:p>
        </w:tc>
      </w:tr>
      <w:tr w14:paraId="08111062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62654D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color w:val="000000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5653521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AD182F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14:paraId="10CE78EC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64D81C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EDDE0F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5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01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4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498919F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79</w:t>
            </w:r>
          </w:p>
        </w:tc>
      </w:tr>
      <w:tr w14:paraId="1EAAECB1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90EE5A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Coronary heart disease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5613FD5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35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97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5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56B671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19</w:t>
            </w:r>
          </w:p>
        </w:tc>
      </w:tr>
      <w:tr w14:paraId="001D3C06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704986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8492B2A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92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37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69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D5DE36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41</w:t>
            </w:r>
          </w:p>
        </w:tc>
      </w:tr>
      <w:tr w14:paraId="3E0DDC80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6767FD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3571BD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11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32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97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F6D0DD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45</w:t>
            </w:r>
          </w:p>
        </w:tc>
      </w:tr>
      <w:tr w14:paraId="4351DC08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DD0B971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Stroke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C17DAB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74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8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77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CD482F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480</w:t>
            </w:r>
          </w:p>
        </w:tc>
      </w:tr>
      <w:tr w14:paraId="6EA2A48B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A53EDB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Persistent AF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3846FC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EE822F" w:themeColor="accent2"/>
                <w:sz w:val="24"/>
                <w:szCs w:val="24"/>
                <w:lang w:val="en-US" w:eastAsia="zh-CN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1.864 (1.023-3.748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05F950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EE822F" w:themeColor="accent2"/>
                <w:sz w:val="24"/>
                <w:szCs w:val="24"/>
                <w:lang w:val="en-US" w:eastAsia="zh-CN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sz w:val="24"/>
                <w:szCs w:val="24"/>
                <w:lang w:val="en-US"/>
              </w:rPr>
              <w:t>0.042*</w:t>
            </w:r>
          </w:p>
        </w:tc>
      </w:tr>
      <w:tr w14:paraId="6AE55D51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152AC1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CHA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DS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-V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AS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9FC956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EE822F" w:themeColor="accent2"/>
                <w:sz w:val="24"/>
                <w:szCs w:val="24"/>
                <w:lang w:val="en-US" w:eastAsia="zh-CN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94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4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35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4C03EC1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auto"/>
                <w:sz w:val="24"/>
                <w:szCs w:val="24"/>
                <w:lang w:val="en-US" w:eastAsia="zh-CN"/>
              </w:rPr>
              <w:t>0.968</w:t>
            </w:r>
          </w:p>
        </w:tc>
      </w:tr>
      <w:tr w14:paraId="1ED8DE78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CC132AF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HASBLED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888675A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EE822F" w:themeColor="accent2"/>
                <w:sz w:val="24"/>
                <w:szCs w:val="24"/>
                <w:lang w:val="en-US" w:eastAsia="zh-CN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2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629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654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78F601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auto"/>
                <w:sz w:val="24"/>
                <w:szCs w:val="24"/>
                <w:lang w:val="en-US" w:eastAsia="zh-CN"/>
              </w:rPr>
              <w:t>0.937</w:t>
            </w:r>
          </w:p>
        </w:tc>
      </w:tr>
      <w:tr w14:paraId="3142A8CB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A00EAB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color w:val="000000"/>
                <w:sz w:val="24"/>
                <w:szCs w:val="24"/>
                <w:lang w:val="en-US"/>
              </w:rPr>
              <w:t>Laboratory Values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5570D0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A14F53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14:paraId="05E5AEA2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212483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ALT (U/L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FE064FB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995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980-1.011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C6AD94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61</w:t>
            </w:r>
          </w:p>
        </w:tc>
      </w:tr>
      <w:tr w14:paraId="026DA83F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3AB6869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T (U/L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CC31A2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9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1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1A7129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63</w:t>
            </w:r>
          </w:p>
        </w:tc>
      </w:tr>
      <w:tr w14:paraId="73CBFE0F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535E85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TBIL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 xml:space="preserve"> (mmol/L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E813108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988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952-1.025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A65C5FD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517</w:t>
            </w:r>
          </w:p>
        </w:tc>
      </w:tr>
      <w:tr w14:paraId="23365C90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2192DB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r (mmol/L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FBE638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1.004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998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1.009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ED87B7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172</w:t>
            </w:r>
          </w:p>
        </w:tc>
      </w:tr>
      <w:tr w14:paraId="3D9949C2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40F8B1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FPG (mmol/L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1CE124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54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1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21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08C050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84</w:t>
            </w:r>
          </w:p>
        </w:tc>
      </w:tr>
      <w:tr w14:paraId="6F15057A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F1EDD7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TG (mmol/L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D600FD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934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693-1.26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E168A3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56</w:t>
            </w:r>
          </w:p>
        </w:tc>
      </w:tr>
      <w:tr w14:paraId="64730871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087B8B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 xml:space="preserve"> (mmol/L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39F71C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851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622-1.166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7C2FB2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15</w:t>
            </w:r>
          </w:p>
        </w:tc>
      </w:tr>
      <w:tr w14:paraId="77589226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93756C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LDL-C(mmol/L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8457C0">
            <w:pPr>
              <w:spacing w:before="30" w:beforeLines="0" w:after="90" w:afterLines="0"/>
              <w:ind w:left="60" w:leftChars="0"/>
              <w:jc w:val="center"/>
              <w:rPr>
                <w:rFonts w:hint="eastAsia" w:ascii="Times New Roman" w:hAnsi="Times New Roman" w:eastAsia="Segoe UI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929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661-1.307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F8051F">
            <w:pPr>
              <w:spacing w:before="30" w:beforeLines="0" w:after="90" w:afterLines="0"/>
              <w:ind w:left="60" w:leftChars="0"/>
              <w:jc w:val="center"/>
              <w:rPr>
                <w:rFonts w:hint="eastAsia" w:ascii="Times New Roman" w:hAnsi="Times New Roman" w:eastAsia="Segoe UI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674</w:t>
            </w:r>
          </w:p>
        </w:tc>
      </w:tr>
      <w:tr w14:paraId="65F73300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E770C2">
            <w:pPr>
              <w:spacing w:before="30" w:beforeLines="0" w:after="90" w:afterLines="0"/>
              <w:ind w:left="6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 xml:space="preserve">NT-proBNP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 xml:space="preserve"> pg/m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EE1E14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0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 xml:space="preserve"> (1.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BE3DA7B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037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14:paraId="266ABF0F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B74696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NT-proBNP &gt;300 pg/mL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B889FA1">
            <w:pPr>
              <w:spacing w:before="30" w:beforeLines="0" w:after="90" w:afterLines="0"/>
              <w:ind w:left="60" w:leftChars="0"/>
              <w:jc w:val="center"/>
              <w:rPr>
                <w:rFonts w:hint="eastAsia" w:ascii="Times New Roman" w:hAnsi="Times New Roman" w:eastAsia="Segoe UI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1.978 (1.045-3.748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B24AB9">
            <w:pPr>
              <w:spacing w:before="30" w:beforeLines="0" w:after="90" w:afterLines="0"/>
              <w:ind w:left="60" w:leftChars="0"/>
              <w:jc w:val="center"/>
              <w:rPr>
                <w:rFonts w:hint="eastAsia" w:ascii="Times New Roman" w:hAnsi="Times New Roman" w:eastAsia="Segoe UI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sz w:val="24"/>
                <w:szCs w:val="24"/>
                <w:lang w:val="en-US"/>
              </w:rPr>
              <w:t>0.036*</w:t>
            </w:r>
          </w:p>
        </w:tc>
      </w:tr>
      <w:tr w14:paraId="65823004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2AD9D4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color w:val="000000"/>
                <w:sz w:val="24"/>
                <w:szCs w:val="24"/>
                <w:lang w:val="en-US"/>
              </w:rPr>
              <w:t>Echocardiography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D773CAA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AC016C">
            <w:pPr>
              <w:spacing w:before="30" w:beforeLines="0" w:after="90" w:afterLines="0"/>
              <w:ind w:left="6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14:paraId="17B2FB08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06D291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LVED(mm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7F74F62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44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82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09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3260B9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166</w:t>
            </w:r>
          </w:p>
        </w:tc>
      </w:tr>
      <w:tr w14:paraId="13842361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874EA1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LAD (mm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D6C33D1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87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29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49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9F1116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003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14:paraId="3134BD76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55450AC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LVMI(g/m²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F91B27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14(0.999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28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6CBD46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067</w:t>
            </w:r>
          </w:p>
        </w:tc>
      </w:tr>
      <w:tr w14:paraId="2A1743FC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1B5628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LV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EF(%)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FE67B1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78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32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28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2FCE64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384</w:t>
            </w:r>
          </w:p>
        </w:tc>
      </w:tr>
      <w:tr w14:paraId="0922056B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077B7A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E/E' ratio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32532CF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4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.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93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EB08D9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932</w:t>
            </w:r>
          </w:p>
        </w:tc>
      </w:tr>
      <w:tr w14:paraId="3893CB73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D81B65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  <w:lang w:val="en-US"/>
              </w:rPr>
              <w:t>NAFLD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6B49F6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2.019 (1.038-3.930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0F1041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color w:val="000000"/>
                <w:sz w:val="24"/>
                <w:szCs w:val="24"/>
                <w:lang w:val="en-US"/>
              </w:rPr>
              <w:t>0.039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14:paraId="3CCE916E">
        <w:tblPrEx>
          <w:tblBorders>
            <w:top w:val="single" w:color="808080" w:sz="2" w:space="0"/>
            <w:left w:val="single" w:color="808080" w:sz="2" w:space="0"/>
            <w:bottom w:val="single" w:color="808080" w:sz="2" w:space="0"/>
            <w:right w:val="single" w:color="808080" w:sz="2" w:space="0"/>
            <w:insideH w:val="single" w:color="808080" w:sz="2" w:space="0"/>
            <w:insideV w:val="single" w:color="808080" w:sz="2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c>
          <w:tcPr>
            <w:tcW w:w="2088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0FC6CD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color w:val="000000"/>
                <w:sz w:val="24"/>
                <w:szCs w:val="24"/>
                <w:lang w:val="en-US"/>
              </w:rPr>
              <w:t>Radiofrequency ablation</w:t>
            </w:r>
          </w:p>
        </w:tc>
        <w:tc>
          <w:tcPr>
            <w:tcW w:w="4299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86C498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35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65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878</w:t>
            </w:r>
            <w:r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color="808080" w:sz="2" w:space="0"/>
              <w:left w:val="single" w:color="808080" w:sz="2" w:space="0"/>
              <w:bottom w:val="single" w:color="808080" w:sz="2" w:space="0"/>
              <w:right w:val="single" w:color="808080" w:sz="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13B8EA">
            <w:pPr>
              <w:spacing w:before="30" w:beforeLines="0" w:after="90" w:afterLines="0"/>
              <w:ind w:left="60" w:leftChars="0"/>
              <w:jc w:val="center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sz w:val="24"/>
                <w:szCs w:val="24"/>
                <w:lang w:val="en-US" w:eastAsia="zh-CN"/>
              </w:rPr>
              <w:t>0.850</w:t>
            </w:r>
          </w:p>
        </w:tc>
      </w:tr>
    </w:tbl>
    <w:p w14:paraId="0BB53F2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color w:val="000000"/>
          <w:sz w:val="24"/>
          <w:szCs w:val="24"/>
          <w:lang w:val="en-US" w:eastAsia="zh-CN"/>
        </w:rPr>
        <w:t>∗</w:t>
      </w:r>
      <w:r>
        <w:rPr>
          <w:rFonts w:hint="default" w:ascii="Times New Roman" w:hAnsi="Times New Roman" w:eastAsia="Segoe UI" w:cs="Times New Roman"/>
          <w:i/>
          <w:color w:val="000000"/>
          <w:sz w:val="24"/>
          <w:szCs w:val="24"/>
          <w:lang w:val="en-US"/>
        </w:rPr>
        <w:t>p</w:t>
      </w:r>
      <w:r>
        <w:rPr>
          <w:rFonts w:hint="eastAsia" w:ascii="Times New Roman" w:hAnsi="Times New Roman" w:cs="Times New Roman"/>
          <w:i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color w:val="000000"/>
          <w:sz w:val="24"/>
          <w:szCs w:val="24"/>
          <w:lang w:val="en-US" w:eastAsia="zh-CN"/>
        </w:rPr>
        <w:t>&lt; 0</w:t>
      </w:r>
      <w:r>
        <w:rPr>
          <w:rFonts w:hint="eastAsia" w:ascii="Times New Roman" w:hAnsi="Times New Roman" w:eastAsia="Segoe UI" w:cs="Times New Roman"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Segoe UI" w:cs="Times New Roman"/>
          <w:color w:val="000000"/>
          <w:sz w:val="24"/>
          <w:szCs w:val="24"/>
          <w:lang w:val="en-US" w:eastAsia="zh-CN"/>
        </w:rPr>
        <w:t>05</w:t>
      </w:r>
      <w:r>
        <w:rPr>
          <w:rFonts w:hint="eastAsia" w:ascii="Times New Roman" w:hAnsi="Times New Roman" w:eastAsia="Segoe UI" w:cs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ontinuous data are presented as </w:t>
      </w:r>
      <w:r>
        <w:rPr>
          <w:rFonts w:hint="default" w:ascii="Times New Roman" w:hAnsi="Times New Roman" w:eastAsia="Segoe UI" w:cs="Times New Roman"/>
          <w:color w:val="000000"/>
          <w:sz w:val="24"/>
          <w:szCs w:val="24"/>
          <w:lang w:val="en-US"/>
        </w:rPr>
        <w:t xml:space="preserve">mean±SD or median (Q1–Q3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and categorical data were shown as n (%).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 w14:paraId="57FFB4BA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bbrev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: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NAFL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nonalcoholic fatty liver dis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trial fibrillation; BMI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dy mass index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LT, Alanine transaminase; AST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spartate transaminase; TBIL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otal bilirub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; 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eatinin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FPG, fasting plasma glucose; TG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riglycerid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; TC, t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tal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holesterol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LDL-C, low-density lipoprotein cholesterol;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HDL-C, high-density lipoprotein cholesterol; LVED, left ventricular enddiastolic diameter; LAD, left atrial diameter; </w:t>
      </w:r>
      <w:r>
        <w:rPr>
          <w:rFonts w:hint="default" w:ascii="Times New Roman" w:hAnsi="Times New Roman" w:eastAsia="Segoe UI" w:cs="Times New Roman"/>
          <w:color w:val="000000"/>
          <w:sz w:val="24"/>
          <w:szCs w:val="24"/>
          <w:lang w:val="en-US" w:eastAsia="zh-CN"/>
        </w:rPr>
        <w:t>LVM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I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,l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eft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v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entricular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ass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ndex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LVEF, left ventricular ejection fraction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56267976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6359555E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347A7188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A11599C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4EEBFDB6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724673DA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321FC3F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7F89578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DEB14A2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28050C6C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338A7CD2">
      <w:pP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1179468B">
      <w:r>
        <w:drawing>
          <wp:inline distT="0" distB="0" distL="114300" distR="114300">
            <wp:extent cx="5274310" cy="2877185"/>
            <wp:effectExtent l="0" t="0" r="2540" b="8890"/>
            <wp:docPr id="1" name="图片 1" descr="chat fl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at flow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CD34B">
      <w:pPr>
        <w:pStyle w:val="2"/>
        <w:rPr>
          <w:rFonts w:hint="eastAsia" w:eastAsia="宋体"/>
          <w:color w:val="auto"/>
          <w:lang w:val="en-US" w:eastAsia="zh-CN"/>
        </w:rPr>
      </w:pPr>
      <w:bookmarkStart w:id="0" w:name="_GoBack"/>
      <w:r>
        <w:rPr>
          <w:rFonts w:hint="default" w:ascii="Times New Roman" w:hAnsi="Times New Roman" w:eastAsia="Segoe UI" w:cs="Times New Roman"/>
          <w:b/>
          <w:bCs/>
          <w:color w:val="auto"/>
          <w:kern w:val="2"/>
          <w:sz w:val="24"/>
          <w:szCs w:val="24"/>
          <w:lang w:val="en-US"/>
        </w:rPr>
        <w:t>Supplementary Figure 1.</w:t>
      </w:r>
      <w:bookmarkEnd w:id="0"/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Patient screening, enrollment, and follow-up flowchart.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This CONSORT (Consolidated Standards of Reporting Trials)-style diagram details the flow of participants through the prospective cohort study. A total of 1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77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 xml:space="preserve"> consecutive patients with atrial fibrillation (AF) scheduled for catheter ablation were assess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 xml:space="preserve">ed for eligibility. Following the application of exclusion criteria, 106 patients were enrolled and stratified into nonalcoholic fatty liver disease (NAFLD) </w:t>
      </w:r>
      <m:oMath>
        <m:r>
          <m:rPr>
            <m:sty m:val="p"/>
          </m:rPr>
          <w:rPr>
            <w:rFonts w:hint="default" w:ascii="Times New Roman" w:hAnsi="Times New Roman" w:eastAsia="宋体" w:cs="Times New Roman"/>
            <w:color w:val="auto"/>
            <w:kern w:val="2"/>
            <w:sz w:val="24"/>
            <w:szCs w:val="24"/>
            <w:lang w:val="en-US" w:eastAsia="zh-CN"/>
          </w:rPr>
          <m:t>(n=53</m:t>
        </m:r>
      </m:oMath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and non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noBreakHyphen/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NAFLD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 xml:space="preserve"> </w:t>
      </w:r>
      <m:oMath>
        <m:r>
          <m:rPr>
            <m:sty m:val="p"/>
          </m:rPr>
          <w:rPr>
            <w:rFonts w:hint="default" w:ascii="Times New Roman" w:hAnsi="Times New Roman" w:eastAsia="宋体" w:cs="Times New Roman"/>
            <w:color w:val="auto"/>
            <w:kern w:val="2"/>
            <w:sz w:val="24"/>
            <w:szCs w:val="24"/>
            <w:lang w:val="en-US" w:eastAsia="zh-CN"/>
          </w:rPr>
          <m:t>(n=53</m:t>
        </m:r>
      </m:oMath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groups. All enrolled patients underwent successful ablation and completed ≥12 months of follow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noBreakHyphen/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up, with none lost to analysis. The specific reasons for exclusion are liste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d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E072B6"/>
    <w:rsid w:val="115630D4"/>
    <w:rsid w:val="217750CC"/>
    <w:rsid w:val="28BC3398"/>
    <w:rsid w:val="2D1C7470"/>
    <w:rsid w:val="2F432A92"/>
    <w:rsid w:val="31543E5B"/>
    <w:rsid w:val="35327830"/>
    <w:rsid w:val="374C0952"/>
    <w:rsid w:val="390C2146"/>
    <w:rsid w:val="48F63DC3"/>
    <w:rsid w:val="4ADD7DE7"/>
    <w:rsid w:val="5894149F"/>
    <w:rsid w:val="5D331AE8"/>
    <w:rsid w:val="64E72400"/>
    <w:rsid w:val="66C7098F"/>
    <w:rsid w:val="6A837C0B"/>
    <w:rsid w:val="702C664F"/>
    <w:rsid w:val="70D6480D"/>
    <w:rsid w:val="74A7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Calibri" w:hAnsi="Calibri" w:eastAsia="宋体" w:cs="Times New Roman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7</Words>
  <Characters>1672</Characters>
  <Lines>0</Lines>
  <Paragraphs>0</Paragraphs>
  <TotalTime>4</TotalTime>
  <ScaleCrop>false</ScaleCrop>
  <LinksUpToDate>false</LinksUpToDate>
  <CharactersWithSpaces>179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13:31:00Z</dcterms:created>
  <dc:creator>natha</dc:creator>
  <cp:lastModifiedBy>sissi</cp:lastModifiedBy>
  <dcterms:modified xsi:type="dcterms:W3CDTF">2026-02-08T15:4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0MTgzOTUwODcifQ==</vt:lpwstr>
  </property>
  <property fmtid="{D5CDD505-2E9C-101B-9397-08002B2CF9AE}" pid="4" name="ICV">
    <vt:lpwstr>B2A8A4A9EDF94681B52B19CF88E902B3_12</vt:lpwstr>
  </property>
</Properties>
</file>